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1FDE6" w14:textId="77777777" w:rsidR="001B3DA0" w:rsidRPr="00A20237" w:rsidRDefault="001B3DA0" w:rsidP="001B3DA0">
      <w:pPr>
        <w:pStyle w:val="Heading1"/>
        <w:rPr>
          <w:rFonts w:asciiTheme="minorHAnsi" w:hAnsiTheme="minorHAnsi" w:cstheme="minorHAnsi"/>
          <w:color w:val="2F5496" w:themeColor="accent1" w:themeShade="BF"/>
        </w:rPr>
      </w:pPr>
      <w:bookmarkStart w:id="0" w:name="_Toc104825206"/>
      <w:r w:rsidRPr="00A20237">
        <w:rPr>
          <w:rFonts w:asciiTheme="minorHAnsi" w:hAnsiTheme="minorHAnsi" w:cstheme="minorHAnsi"/>
          <w:color w:val="2F5496" w:themeColor="accent1" w:themeShade="BF"/>
        </w:rPr>
        <w:t>APPENDICES</w:t>
      </w:r>
      <w:bookmarkEnd w:id="0"/>
    </w:p>
    <w:p w14:paraId="70565A89" w14:textId="77777777" w:rsidR="001B3DA0" w:rsidRPr="00AC530F" w:rsidRDefault="001B3DA0" w:rsidP="001B3DA0">
      <w:pPr>
        <w:pStyle w:val="Heading2"/>
        <w:rPr>
          <w:rFonts w:asciiTheme="minorHAnsi" w:eastAsiaTheme="minorHAnsi" w:hAnsiTheme="minorHAnsi" w:cstheme="minorHAnsi"/>
          <w:color w:val="2F5496" w:themeColor="accent1" w:themeShade="BF"/>
          <w:sz w:val="22"/>
          <w:szCs w:val="22"/>
        </w:rPr>
      </w:pPr>
      <w:bookmarkStart w:id="1" w:name="_Toc104825207"/>
      <w:r w:rsidRPr="00AC530F">
        <w:rPr>
          <w:rFonts w:asciiTheme="minorHAnsi" w:eastAsiaTheme="minorHAnsi" w:hAnsiTheme="minorHAnsi" w:cstheme="minorHAnsi"/>
          <w:color w:val="2F5496" w:themeColor="accent1" w:themeShade="BF"/>
          <w:sz w:val="22"/>
          <w:szCs w:val="22"/>
        </w:rPr>
        <w:t>Appendix 1: Keywords used to search free text fields to identify mining workers</w:t>
      </w:r>
      <w:bookmarkEnd w:id="1"/>
      <w:r w:rsidRPr="00AC530F">
        <w:rPr>
          <w:rFonts w:asciiTheme="minorHAnsi" w:eastAsiaTheme="minorHAnsi" w:hAnsiTheme="minorHAnsi" w:cstheme="minorHAnsi"/>
          <w:color w:val="2F5496" w:themeColor="accent1" w:themeShade="BF"/>
          <w:sz w:val="22"/>
          <w:szCs w:val="22"/>
        </w:rPr>
        <w:t xml:space="preserve"> </w:t>
      </w:r>
    </w:p>
    <w:p w14:paraId="3BDC2EE2" w14:textId="77777777" w:rsidR="001B3DA0" w:rsidRPr="00B470EC" w:rsidRDefault="001B3DA0" w:rsidP="001B3DA0"/>
    <w:p w14:paraId="08FF6A59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Mine</w:t>
      </w:r>
    </w:p>
    <w:p w14:paraId="499F8E6E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Mining</w:t>
      </w:r>
    </w:p>
    <w:p w14:paraId="0927F159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 xml:space="preserve">Miner </w:t>
      </w:r>
    </w:p>
    <w:p w14:paraId="5C629F93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 xml:space="preserve">Mineworker </w:t>
      </w:r>
    </w:p>
    <w:p w14:paraId="4E90A5BD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Coal</w:t>
      </w:r>
    </w:p>
    <w:p w14:paraId="1E332D9C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 xml:space="preserve">Iron </w:t>
      </w:r>
    </w:p>
    <w:p w14:paraId="2C698D5E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Gas</w:t>
      </w:r>
    </w:p>
    <w:p w14:paraId="686124DD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Gold</w:t>
      </w:r>
    </w:p>
    <w:p w14:paraId="71D02AB1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Minerals</w:t>
      </w:r>
    </w:p>
    <w:p w14:paraId="5A02C488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Resources</w:t>
      </w:r>
    </w:p>
    <w:p w14:paraId="373A758A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FIFO/DIDO</w:t>
      </w:r>
    </w:p>
    <w:p w14:paraId="58BC0AB2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Ore</w:t>
      </w:r>
    </w:p>
    <w:p w14:paraId="40F32728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Oil</w:t>
      </w:r>
    </w:p>
    <w:p w14:paraId="4B31F0DD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Metals</w:t>
      </w:r>
    </w:p>
    <w:p w14:paraId="55F22520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Quarry</w:t>
      </w:r>
    </w:p>
    <w:p w14:paraId="45872A78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Petroleum</w:t>
      </w:r>
    </w:p>
    <w:p w14:paraId="6D75225F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Silver</w:t>
      </w:r>
    </w:p>
    <w:p w14:paraId="41B47C1D" w14:textId="77777777" w:rsidR="001B3DA0" w:rsidRPr="00B470EC" w:rsidRDefault="001B3DA0" w:rsidP="001B3DA0">
      <w:pPr>
        <w:pStyle w:val="ListParagraph"/>
        <w:numPr>
          <w:ilvl w:val="0"/>
          <w:numId w:val="1"/>
        </w:numPr>
        <w:spacing w:after="0" w:line="240" w:lineRule="auto"/>
      </w:pPr>
      <w:r w:rsidRPr="00B470EC">
        <w:t>Materials</w:t>
      </w:r>
    </w:p>
    <w:p w14:paraId="440A4A10" w14:textId="77777777" w:rsidR="001B3DA0" w:rsidRPr="00B470EC" w:rsidRDefault="001B3DA0" w:rsidP="001B3DA0">
      <w:pPr>
        <w:rPr>
          <w:rFonts w:cstheme="minorHAnsi"/>
        </w:rPr>
      </w:pPr>
    </w:p>
    <w:p w14:paraId="59C8265F" w14:textId="77777777" w:rsidR="001B3DA0" w:rsidRPr="00B470EC" w:rsidRDefault="001B3DA0" w:rsidP="001B3DA0"/>
    <w:p w14:paraId="5F3C92EE" w14:textId="5179B7C6" w:rsidR="003F57B2" w:rsidRPr="00EC4444" w:rsidRDefault="00191561">
      <w:pPr>
        <w:rPr>
          <w:rFonts w:cstheme="minorHAnsi"/>
        </w:rPr>
      </w:pPr>
    </w:p>
    <w:sectPr w:rsidR="003F57B2" w:rsidRPr="00EC4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rEavesSanOT-Book">
    <w:altName w:val="Calibri"/>
    <w:charset w:val="00"/>
    <w:family w:val="swiss"/>
    <w:pitch w:val="default"/>
    <w:sig w:usb0="00000003" w:usb1="00000000" w:usb2="00000000" w:usb3="00000000" w:csb0="00000001" w:csb1="00000000"/>
  </w:font>
  <w:font w:name="MrEavesSanOT-Bold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70C47"/>
    <w:multiLevelType w:val="hybridMultilevel"/>
    <w:tmpl w:val="BE044628"/>
    <w:lvl w:ilvl="0" w:tplc="7EAAB7E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111570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DA0"/>
    <w:rsid w:val="00191561"/>
    <w:rsid w:val="001B3DA0"/>
    <w:rsid w:val="00361F99"/>
    <w:rsid w:val="008E2CCE"/>
    <w:rsid w:val="00B360B8"/>
    <w:rsid w:val="00E937AC"/>
    <w:rsid w:val="00EC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B0885"/>
  <w15:chartTrackingRefBased/>
  <w15:docId w15:val="{7B1ADE69-B3BB-1941-A94A-1428701A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DA0"/>
    <w:pPr>
      <w:spacing w:after="160" w:line="259" w:lineRule="auto"/>
    </w:pPr>
    <w:rPr>
      <w:sz w:val="22"/>
      <w:szCs w:val="22"/>
      <w:lang w:bidi="ur-PK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DA0"/>
    <w:pPr>
      <w:spacing w:before="120" w:line="256" w:lineRule="auto"/>
      <w:outlineLvl w:val="0"/>
    </w:pPr>
    <w:rPr>
      <w:rFonts w:ascii="Times New Roman" w:eastAsia="Times New Roman" w:hAnsi="Times New Roman" w:cs="MrEavesSanOT-Book"/>
      <w:b/>
      <w:bCs/>
      <w:sz w:val="28"/>
      <w:szCs w:val="21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DA0"/>
    <w:pPr>
      <w:autoSpaceDE w:val="0"/>
      <w:autoSpaceDN w:val="0"/>
      <w:adjustRightInd w:val="0"/>
      <w:spacing w:before="120" w:after="120" w:line="240" w:lineRule="auto"/>
      <w:outlineLvl w:val="1"/>
    </w:pPr>
    <w:rPr>
      <w:rFonts w:ascii="Times New Roman" w:eastAsia="Times New Roman" w:hAnsi="Times New Roman" w:cs="MrEavesSanOT-Bold"/>
      <w:b/>
      <w:bCs/>
      <w:sz w:val="24"/>
      <w:szCs w:val="19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DA0"/>
    <w:rPr>
      <w:rFonts w:ascii="Times New Roman" w:eastAsia="Times New Roman" w:hAnsi="Times New Roman" w:cs="MrEavesSanOT-Book"/>
      <w:b/>
      <w:bCs/>
      <w:sz w:val="28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B3DA0"/>
    <w:rPr>
      <w:rFonts w:ascii="Times New Roman" w:eastAsia="Times New Roman" w:hAnsi="Times New Roman" w:cs="MrEavesSanOT-Bold"/>
      <w:b/>
      <w:bCs/>
      <w:szCs w:val="19"/>
    </w:rPr>
  </w:style>
  <w:style w:type="paragraph" w:styleId="ListParagraph">
    <w:name w:val="List Paragraph"/>
    <w:basedOn w:val="Normal"/>
    <w:uiPriority w:val="34"/>
    <w:qFormat/>
    <w:rsid w:val="001B3D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4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King</dc:creator>
  <cp:keywords/>
  <dc:description/>
  <cp:lastModifiedBy>Tabasoom, Nadira (ELS-CHN)</cp:lastModifiedBy>
  <cp:revision>2</cp:revision>
  <dcterms:created xsi:type="dcterms:W3CDTF">2023-03-27T07:13:00Z</dcterms:created>
  <dcterms:modified xsi:type="dcterms:W3CDTF">2023-03-2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27T07:13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908756d-559b-4cb6-8248-48ce386a1628</vt:lpwstr>
  </property>
  <property fmtid="{D5CDD505-2E9C-101B-9397-08002B2CF9AE}" pid="8" name="MSIP_Label_549ac42a-3eb4-4074-b885-aea26bd6241e_ContentBits">
    <vt:lpwstr>0</vt:lpwstr>
  </property>
</Properties>
</file>